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286" w:rsidRPr="002D0286" w:rsidRDefault="002D0286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</w:rPr>
      </w:pPr>
      <w:bookmarkStart w:id="0" w:name="_GoBack"/>
      <w:r w:rsidRPr="002D02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4 File.</w:t>
      </w:r>
      <w:r w:rsidRPr="002D02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D02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sential membrane </w:t>
      </w:r>
      <w:proofErr w:type="gramStart"/>
      <w:r w:rsidRPr="002D0286">
        <w:rPr>
          <w:rFonts w:ascii="Times New Roman" w:hAnsi="Times New Roman" w:cs="Times New Roman"/>
          <w:color w:val="000000" w:themeColor="text1"/>
          <w:sz w:val="24"/>
          <w:szCs w:val="24"/>
        </w:rPr>
        <w:t>proteins  using</w:t>
      </w:r>
      <w:proofErr w:type="gramEnd"/>
      <w:r w:rsidRPr="002D02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D0286">
        <w:rPr>
          <w:rFonts w:ascii="Times New Roman" w:hAnsi="Times New Roman" w:cs="Times New Roman"/>
          <w:color w:val="000000" w:themeColor="text1"/>
          <w:sz w:val="24"/>
          <w:szCs w:val="24"/>
        </w:rPr>
        <w:t>PSORTb</w:t>
      </w:r>
      <w:proofErr w:type="spellEnd"/>
      <w:r w:rsidRPr="002D02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CELLO, </w:t>
      </w:r>
      <w:proofErr w:type="spellStart"/>
      <w:r w:rsidRPr="002D0286">
        <w:rPr>
          <w:rFonts w:ascii="Times New Roman" w:hAnsi="Times New Roman" w:cs="Times New Roman"/>
          <w:color w:val="000000" w:themeColor="text1"/>
          <w:sz w:val="24"/>
          <w:szCs w:val="24"/>
        </w:rPr>
        <w:t>ngLOC</w:t>
      </w:r>
      <w:proofErr w:type="spellEnd"/>
      <w:r w:rsidRPr="002D028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2D0286">
        <w:rPr>
          <w:rFonts w:ascii="Times New Roman" w:hAnsi="Times New Roman" w:cs="Times New Roman"/>
          <w:color w:val="000000" w:themeColor="text1"/>
          <w:sz w:val="24"/>
          <w:szCs w:val="24"/>
        </w:rPr>
        <w:t>PSLpred</w:t>
      </w:r>
      <w:proofErr w:type="spellEnd"/>
    </w:p>
    <w:bookmarkEnd w:id="0"/>
    <w:p w:rsidR="002D0286" w:rsidRDefault="002D0286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2D0286" w:rsidRDefault="002D0286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P28|Q87P28_VIBPA Lipoprotein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690 PE=3 SV=1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MKNKMRTLCLVLALFLVGCQTELYTNVSQKEGNEMLSILLSEGVVATKEPDKDNKVKLM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DSSQIAFAVDALKRKGYPREQFSTLKEVFPKDDLISSPLAERARLVYAKSQELSSTLSQ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DGVLVARVHVVLEDQDLRPGERPTPASASVFIKHAADVALDSYVPQIKLLVNNSIEGLN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YDRISVVMVPSSEVRVATQSNQFKSILSVQVTKETANHLIGILVFMVLLLIGSNVATFTW</w:t>
      </w:r>
    </w:p>
    <w:p w:rsidR="00A56F33" w:rsidRDefault="00A56F33" w:rsidP="00A56F33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CRRSAKRG</w:t>
      </w:r>
    </w:p>
    <w:p w:rsidR="00E10966" w:rsidRDefault="00E10966" w:rsidP="00A56F33">
      <w:pPr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10966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&gt;tr|Q87HY1</w:t>
      </w: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|Q87HY1_VIBPA Putative phosphoglycerate transport regulatory protein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gtC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825 PE=4 SV=1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VNLMADFKQFGRRLLLGAALYAPLTMAAEKELVILTTFSQAPITALVDDFTQHYPDAEV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RVVHRRTQSSLQLLSKSYMKDIDLVLSSSPFLMQELSNEHRLADMSSRVQVPKWLSPYLL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NNDQVVAFGYSGAGIVWNKDYLAANHLPEPKRFQDLTNPLYFGHVTMSTPSRSGTTQLM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ESVLSQYGWQEGWRILLNVGANLATISSRSFGVADYIAKGKFGIGPTIDSYALIAQRKF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DYVGFAYDQDFTLMPTYIAQINRGKSDKLAESFIAHLLSKEVQEQMESSTFSKTALDDTA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RYGGENPVLDLEQVMPREALINLIFDTAITKRLPELQDAWLSLIKLNRLADGKAEKQRSL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QAIEKQLFELPLSKAQATEIAQKLLTMDKDSEVGMTHYQALLAEFSHELGRAMSEKLDNV</w:t>
      </w:r>
    </w:p>
    <w:p w:rsidR="00A56F33" w:rsidRDefault="00A56F33" w:rsidP="00A56F33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NQQLAQWRGKEK</w:t>
      </w:r>
    </w:p>
    <w:p w:rsidR="00E10966" w:rsidRDefault="00E10966" w:rsidP="00A56F33">
      <w:pPr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TD7|Q87TD7_VIBPA General secretion pathway protein D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0133 PE=3 SV=1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KHWFSKSAWLLAGSLLCVPGAMANEFSASFKGTDIQEFINIVGRNLEKTIIVDPSVRGK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DVRSYDVLNEEQYYSFFLNVLEVYGYAVVEMDNGVLKVIKAKDSKTSAIPVMGDGSAKG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DSVITRVVAVRNVSVRELSPLLRQLIDNAGAGNVVHYDPANIILITGRAAVVNRLAEIIK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RVDQAGDKEIELVELRNASAAEMVRIVEALNKTTNQKSTPEFLEPKIVADERTNSILISG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DPKVRARLKRLIRQLDVEMATKGNNRVVYLKYAKAEDLVDVLKGVSDNLQAEKQAGQKGA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SAQRGDVVIAAHEATNSLVLTAPPDIMMALQDVISQLDIRRAQVLIEALIVEMSEGDGI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NLGVQWGSLETGAVIQYGNAGAPIGQVMVGLEEAKDTVEKKPIRDSDTGAIKYYEETTTK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DYSTLASALKNVNGAAMSIVMGDWTALVSAVASDSNSNILSSPSITVMDNGEASFIVGE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EVPVITGSTAGSNNDNPFQTVDRKEVGIKLKVVPQINEGDSVQLNIEQEVSNVLGANGAV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DVRFAKRQLNTSVMIQDGQMLVLGGLVDERALESESKVPLLGDIPVLGHLFKSTSTQTQK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RNLMVFIKPTIIRDGMTADGITQRKYNFIRAEQLYKADQGLKLMSDDKIPVMPAFGQDRK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HPAEIQAFIDQMEKN</w:t>
      </w:r>
    </w:p>
    <w:p w:rsidR="00E10966" w:rsidRDefault="00E10966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GB4|Q87GB4_VIBPA Putative capsular polysaccharide biosynthesis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lycosyltransferase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403 PE=4 SV=1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KHKGLIRSYEMEFAFLYRLSDLAVIVTFMLLLVLKDTNTSMDKDYVILSFVGGISFLFM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ESGNLYRSWRTSSFREQMFIVCMSWLMTSALLFMVLYFSEVYPLFDRSILALWVTITPA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LLAWRVTFRTVLAYLRKMGFNTRTAIIIGQTPHGITLANEIQNHTEHGVLFDGFYDERS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DRLPSSEYPIKGAVNQALERAKRGEVDYVYIAMPMHAKERIASILNQFSDTTANTYLIP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DFFTYNLLHSRWDQIGQVQTLSVFDTPFAGVSSWIKRFEDILCSSIILVLISPILLAIAI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IKLTSKGPVIFKQHRYGLDGRKIEVWKFRSMTTMDQGPNIKQATKNDPRITPFGSFLRR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TSLDELPQFINVLQGTMSIVGPRPHAVAHNEEYRQIVARYMLRHKVKPGITGWAQINGYR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ETDTLDKMEKRVEFDLDYIHHWSVWMDIKIIFLTVFKGFTGSNAY</w:t>
      </w:r>
    </w:p>
    <w:p w:rsidR="00E10966" w:rsidRDefault="00E10966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10966" w:rsidRPr="00F835DE" w:rsidRDefault="00E10966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10966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lastRenderedPageBreak/>
        <w:t>&gt;tr|Q87P22</w:t>
      </w: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|Q87P22_VIBPA Putative type III secretion protein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YscC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696 PE=3 SV=1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VTVMRTLMPKIGRIAAKMTLCALCVAPMFSVQATELNWPEQPFRYYADNDSLKDLLNNF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ANYRVSVSVSDKVNDRVSGRFTPEDPAEFLDYLAQVYNLMWYFDGAVLHVYKATETRSR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LQLELLTARELRSTLISTGVWDARYGWRAAENKGLVYLAGPPRYVELVVQTAEALESRL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QKSNSTDELFVELIPLKYASATDRSISYRDQSITVPGIASVLSRVVGGVQTQITDSASV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QTSSVNGLPAEAAKPRGKTASVHGGATVEAEPGLNAIIVRDTQARLPLYRKLVAQLDQPQ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RIEVALSIVDISANDLRQLGVDWRAGVSVGNNRIVDIKTTGDVDNGDVTLGSGQSFKSL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DSTNLNYLLAQIRLLESKGSAQVVSRPTLLTQENVEAVLNNSSTFYVKLVGKETAALEE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TYGTLLRIVPRIVGDRFATRPEINLSLHLEDGAKIPDGGVDDLPSVRKTEISTLATVKQ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QSLLIGGVYRDEVSHQLRKVPLLGDIPYLGALFRSNTNTTRRTVRMFIIEPRIVVDGIG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DSVLIGNEHDLRPSIGQLNNISNNSAEFKSVVEVFSCTSKTQAERYQQDLLSQQKSSLLT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QCQLPSGQVGWRVKVAECDLSQAECVRPSEEP</w:t>
      </w:r>
    </w:p>
    <w:p w:rsidR="00E10966" w:rsidRDefault="00E10966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10966" w:rsidRDefault="00E10966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10966" w:rsidRPr="00F835DE" w:rsidRDefault="00E10966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JA2|Q87JA2_VIBPA Putative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ermease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f ABC transporter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351 PE=3 SV=1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QDVNSRFHKSVVYTIVGIMLIPILATFIYSISSRWGATILPDGFTFDWYIKLLTDPRFL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QAFGRSLFIGLSALALSVVLILPAIFVVFYYFPKLDKLMNILILLPFAVPPVVSSVGLLQ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YADSKISLIGTPWILVGTYFTIALPFMYRAISNSFEAINLHDLMDAAHLLGSSTTKAFL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IILPNLKKGLMASLFLSFSFLLGEFVFANILVGTRYETLQIYLYNMRQTSGHFTSALVM</w:t>
      </w:r>
    </w:p>
    <w:p w:rsidR="00A56F33" w:rsidRDefault="00A56F33" w:rsidP="00A56F33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TYFLFIFLLTWLASRFSRGVK</w:t>
      </w:r>
    </w:p>
    <w:p w:rsidR="00E10966" w:rsidRDefault="00E10966" w:rsidP="00A56F33">
      <w:pPr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10966" w:rsidRDefault="00E10966" w:rsidP="00A56F33">
      <w:pPr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10966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&gt;tr|Q87Q13</w:t>
      </w: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|Q87Q13_VIBPA Putative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ermease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f ABC transporter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337 PE=3 SV=1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SRELTSLDSVLEIERHVNYQQSELRAQLQKAERNKNLRSIMLTLPLVCFILLTFAFPIL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EMLYRSVDNRDIPQAMPKTIQALAHWDYQGLPDSEVVEAFSVELLALYETKALPKIANRM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NIEVSGMRSLMMKTGRKLSRLEVLPTSIKELSRLDKRWADAKHWVAFKNLSGAITVNHYL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ALDMQVNEMGEIEAQPEKRQIYVDLFFKTFWMSILITVICLLMAYPVAYLLANLPDKRA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NLLLIVVLLPFWTSLLVRTTSWIVLLQNQGVINDLLIWSGLTSERIQMIHNTFGTVVSMV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HILLPFMILPLYSVMKGISPTYFRAARSLGATPLVAFVKVYMPLTLPGIGAGALLTFILS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GFYITPALVGGRSGQMISNMIAYHMQTSLNWGMAGALGGLLLFVVLALFYVFNRVVGIN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NIKVGG</w:t>
      </w:r>
    </w:p>
    <w:p w:rsidR="00E10966" w:rsidRDefault="00E10966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10966" w:rsidRDefault="00E10966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10966" w:rsidRPr="00F835DE" w:rsidRDefault="00E10966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R85|Q87R85_VIBPA C4-dicarboxylate transport protein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0912 PE=4 SV=1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DILLLFLMVIGFMLIGVPIAISLGLSSVLFLMLHSDASLASVAQTLFNAFAGHYTLLAI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FFILASSFMSTGGVAKRIIRFAIAIVGWFRGGLAMASVVACMMFAALSGSSPATVVAIG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IVIAGMIKNGYSKEFAAGVICNAGTLGILIPPSIVMVVYAAATDVSVGRMFLGGVIPGL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AGVMLMIAIYIAARIKNLPKQPFVGWKETFDAAKDASWGLLLVVIILGGIYGGIFTPTE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AAVAAVYSFLIANFIYKDMGPFADKQNTKPAIVKVIQTFVHEDTKHTLYEAGKLTIMLL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FIIANALILKHVLTEERIPQMITESMLSAGLGPITFLIVVNLLLLIGGQFMEPSGLLIIV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PLVFPIAIALGIDPIHLGIMMVVNMEIGMITPPVGLNLFVTAGVARMSMMNVVKAALPW</w:t>
      </w:r>
    </w:p>
    <w:p w:rsidR="00A56F33" w:rsidRDefault="00A56F33" w:rsidP="00A56F33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GVMFLFLIIVTYVPWVSTWLPTTLMGPEIITK</w:t>
      </w:r>
    </w:p>
    <w:p w:rsidR="00E10966" w:rsidRDefault="00E10966" w:rsidP="00A56F33">
      <w:pPr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10966" w:rsidRDefault="00E10966" w:rsidP="00A56F33">
      <w:pPr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79YZ4|Q79YZ4_VIBPA Sodium-driven polar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flagellar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otA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0689 PE=4 SV=1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DLATLIGLIGGFAFVIMAMVLGGSIGMFVDVTSILIVVGGSAFVVLMKFTLGQFFGAAK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AGKAFMFKADEPEDLIAKIVEMADAARKGGFLALEEMEINNSFMQKGIDLLVDGHDADV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RAALQKDIALTDERHTQGTGVFRAFGDVAPAMGMIGTLVGLVAMLSNMDDPKAIGPAMA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ALLTTLYGAVLSNMLFFPIADKLSLRRDQETLNRRLIMDGVLAIQDGQNPRVIDSYLKN</w:t>
      </w:r>
    </w:p>
    <w:p w:rsidR="00A56F33" w:rsidRDefault="00A56F33" w:rsidP="00A56F33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YLNEGKRALEIDE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87P56|Q87P56_VIBPA Low calcium response protein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662 PE=4 SV=1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NLMNKLIDILNKVGQRKDIMLAVMLLAIVFMMILPLPTALVDVLIGANMSIAVVLLMLA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YITTPLEFSAFPAVLLITTLFRLSLSITTTRLILLQGDAGQIVYTFGNFVVGGNLVVGI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VFLIITIVQFMVITKGSERVAEVSARFSLDAMPGKQMSIDGDMRAGVIDVHEARHRRSL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IEKESQMYGSMDGAMKFVKGDSIAGLVIIIVNILGGVTIGVTQKGMSASEALELFAILTV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DGLVSQIPALFIAITAGIIVTRVSHEDSADLGSDIGGQVTAQPRALLIGGVLLVLFALI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GFPKITFLVLALVVGGGGFYLFYQQKKQTESESSDLPSFVAQGAGSPAAKPNKPTPSRG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KGKLGEQEEFAMTVPLLIDLDSSLQESLEAVALNDELARVRRALYLDLGVPFPGIHLRF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NDGMKNGEYLIQLQEVPVARGRIEKDKLLVTEGSDQIELLGVPFEQDDDFLPGVSSLWVA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QSYQEKLTASHVGFLTPDRILTFHLSHVLKEYAQDFIGIQETRYLLEQMEGSYSELVKEA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QRIVPLQKMTEILQRLVSEDISIRNLRVILEAMVEWGQKEKDVVQLTEYIRSSLKRYICY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KYASGQNMLPAYLLDQSLEDTIRSGIRQTSAGSYLALDPSVTQQFVSDVKQTVGDLSRMP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NKPVLVVSMDVRRYVRKLIESEYYDLPVLSFQELTQQINIQPLGRVGM</w:t>
      </w:r>
    </w:p>
    <w:p w:rsidR="00E10966" w:rsidRDefault="00E10966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10966" w:rsidRPr="00F835DE" w:rsidRDefault="00E10966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Q79YT9|Q79YT9_VIBPA Anaerobic C4-dicarboxylate transporter OS=Vibrio </w:t>
      </w:r>
      <w:proofErr w:type="spellStart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981 PE=3 SV=1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LYLEFLFLLVMLYIGSRYGGIGLGVVSGIGLVIEVFIFKMPPTSPPVTVMLIILAVVTC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ASILEAAGGLKYMLQVAERVLRKNPKRVTLIAPFVTYFMTFLLGTGHAVYSIMPIIGDVA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LKNGIRPERPMAAASVASQIAITASPISAAVVYYLAQLSDIQHEITLLSILLVTVPATLF</w:t>
      </w: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ab/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TLLMSLYSIKRGKELEDDEEYQERLKDPVWREKILNTTATSLDEVLPTSARNSVLLFIA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SILVIVVIAMWPDIRTIVDGAKPISMAVVIQMMMLCFGGIILLATKTDPRDVPNGVVFKS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GMVAAIAIFGIAWMSDTYFQYAMPQFKSGIVEMVTNYPWTFALALFIVSVVVNSQAATAR</w:t>
      </w:r>
    </w:p>
    <w:p w:rsidR="00A56F33" w:rsidRPr="00F835DE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MMLPVGLGLGLDPALLIGLMPAVYGYFFIPNYPSDIATVNFDTSGTTKIGKWYFNHSFMS</w:t>
      </w:r>
    </w:p>
    <w:p w:rsidR="00A56F33" w:rsidRDefault="00A56F33" w:rsidP="00A56F33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835DE">
        <w:rPr>
          <w:rFonts w:ascii="Courier New" w:eastAsia="Times New Roman" w:hAnsi="Courier New" w:cs="Courier New"/>
          <w:color w:val="000000"/>
          <w:sz w:val="20"/>
          <w:szCs w:val="20"/>
        </w:rPr>
        <w:t>VGLIGVIGACCLGYVLGQIIIPS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10966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&gt;tr|Q87FY4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|Q87FY4_VIBPA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Flagellar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M-ring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536 PE=3 SV=1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SELTPQVAGNTAMTTSTTQAFSPAGNMDDVTNKLKQLWSSSQRNLVLSAVLAAIVAAII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VALWSSSQSFRPLYSQQERFDIGEIVSVLESEGVSYRMQEQNGQVLVPEGEVARIRMLL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SKGVKAKLPTGLDSLKEDSSLGTSQFMETARYRHGLEGELVRTIMSLNSVANARVHLAI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PRQTLFVRQNGENPSASVMLELKPGEDLKPEQVEAIINLIVGSVTAMKPEFVSVIDQYGR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LSADVASAEAGKVNAKYLEYQKNVEKQIIQRAADMLTPIVGPSNFRVQVAADMDFSQVE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TREILDNAPVVRNEHTIQNNSIDQIALGVPGSLSNQPPVTGEAATNDSQNTNARSEVNR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YAVGSSVRRTQYQQGQIEKLSVSVLLNSKASPDGVAWSDADKAQISTMITDAVGISAAR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DSLSLMSFNFTPIDIDAPTALPWWQDPTVQQPLRYVIGGMLGLAMIFFVLRPLIMHLTG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DKPVPELNFAEPPQEEPDYDNLQTREEREHEEVLNRRLSEKGISASTGLDVNSDMLPPA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SPLEIQLKHLQLIANEEPERVAEILKQWVNINEHSSVDVKTNA</w:t>
      </w:r>
    </w:p>
    <w:p w:rsidR="00E10966" w:rsidRDefault="00E10966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10966" w:rsidRDefault="00E10966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P44|Q87P44_VIBPA Translocation protein in type III secretio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674 PE=3 SV=1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MSYDDLHQALFLYSLTLPRLMACFIFLPILSKQMLGGAMIRNGVLCSLALFIFPVVNEQA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PAETDGLWLIVILGKEVLLGMLIGFVAAIPFWAIEATGFLVDNQRGAAMASMFNPTLGS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STPTAVLLTQTLITLFFSGGGFVAFIYALFKSYTTWPILGFFPMVTDAWVSFFYDQFQQ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MWLGVLMSAPLVLAMFLAEFGLALISRFAPQLNVFFLAMPIKSAIASVLLIVYLGLMMD</w:t>
      </w:r>
    </w:p>
    <w:p w:rsidR="00A56F33" w:rsidRDefault="00A56F33" w:rsidP="00A56F33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HFEALFYGITRFGDQLNTIWK</w:t>
      </w:r>
    </w:p>
    <w:p w:rsidR="00E10966" w:rsidRDefault="00E10966" w:rsidP="00A56F33">
      <w:pPr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79YY3|Q79YY3_VIBPA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BfdA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393 PE=4 SV=1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PTPAYMSINGETQGHITKDTYSADSVGNTWQEAHVDEFLVQELDHVLTVPRDPQSGQPT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QRVHRPLVVTKVQDRSSPLLFNALVSGEKLPECLIRFYRTSVQGKQEHYYSIKLIDALL</w:t>
      </w:r>
    </w:p>
    <w:p w:rsidR="00A56F33" w:rsidRDefault="00A56F33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DIQTRMNHCQDAATADRVTEEVLKFTYRAIEVTHENCGTAGNDDWRAPREA</w:t>
      </w:r>
    </w:p>
    <w:p w:rsidR="00E10966" w:rsidRDefault="00E10966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10966" w:rsidRDefault="00E10966" w:rsidP="00A56F3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FM8|Q87FM8_VIBPA Putative methyl-accepting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chemotaxi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651 PE=4 SV=1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FKNLSLKNKLAISASAAIILGGVLVEGLSFRDSLQRLDAEVAQRLESTSASYNQYVSDW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LSKERALTSLSAESEKRAIVTHLKQVRDSGAFDNVFLAYPDGSQDNANGVILPPGNNDP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RKWGWYTNAIANPSKVFMDNPTVAAATGANVVSLGKALQLHGQTTVLGADVEIGDILNSL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QVILPGEGYMFIANDQGNIFTHNDSKLLNQPVSKLGLNNNDITNAARSGTERRVSISGT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DYVIYARPIEGTKLTTVTVLDHNSLVAPLYDAVWDQIIATAIVVIICVALFNLLCNILFR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PLYNVSNALSQIANGSGDLTQRIKVENRDEVGELAENFNQFVESLQQLIGHIRHQAEELS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QSELSTTRANQSVSDLNHQQQEITMVATAVTEMASATQEIAAHAEQTAKAAQDSSASTQ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GHELVINSKSSINNLSSEVNQASVVIGELNQHAQDISTVLSTIRDIAEQTNLLALNAAI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AARAGEQGRGFAVVADEVRVLSQRTHTSTEEIRSTIETLQQTTQRAVTIMDKSSQLAQG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VEDADRAALALDEINAAVALISDMATQIATAAEEQTHVTNEITQNVTSIKDVTDQLVVG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EESMNQSAELKSQAEDLNSKVATFKLA</w:t>
      </w:r>
    </w:p>
    <w:p w:rsidR="00E10966" w:rsidRDefault="00E10966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10966" w:rsidRDefault="00E10966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10966" w:rsidRDefault="00E10966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J60|Q87J60_VIBPA Uncharacterized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393 PE=4 SV=1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RSMLQDSLVLLDYLRGMLLHNEELWLLLFPVMIIIELPLYLLVLTGIFRWSYMREEPEL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RFPSVSFVITCYGEGEAIGITIDTLVEQIYPGHIEILAVVDGAVQNQDTYKAALNGERR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HTGVRNRKVRVLPKWQRGGRVSTLNAGLSMASGEIVINVDGDTSFDNDMVFTMMKQFADK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VIASGGALRVRNHNANLLTKMQSLEYMLSMQAGKTGMATWGVLNNISGAFGAFRKNLLK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VGGWDTHTAEDLDLTMRLKQYKCRYPDNKLAFSTHSIGHTDVPDTLKGLVLQRLRWDGD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LFLFLRKHNEGLSPRLLGWGNFVFTLAYGVIQNVLLPLLVVIFSVYMVIVYPLKFVLAL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LMLYFVYLFLSALIFVVYIGLVSERKKEDLKSVKWLFLYPVYQFFMRLITAFSMVNEVV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RRSHEESSMAPWWVLKRGKKF</w:t>
      </w:r>
    </w:p>
    <w:p w:rsidR="00E10966" w:rsidRDefault="00E10966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10966" w:rsidRDefault="00E10966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10966" w:rsidRDefault="00E10966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LX8|Q87LX8_VIBPA Peptide ABC transporter,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ermease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2480 PE=3 SV=1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GYFLRRLSFYLVALLVAATLNFIIPRAMPGDPVTMMFANASVQVTPERIAAMKELLGFV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DGPIYIQYLSYIKNILSWELGTSIQFYPLSVNSLLGSAFGWSLFLAGTAVVLSFSIASVL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GIFAAWKRGSRYDAFVTPGTLIIQAIPQMVIAMLALFTFSIGLKWFPSGYAYTPGTVPDW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SWAFIKDVGYHAVLPLFCATIVQIGGFLVNMRNNMINLLAEDYITMAKGKGLSENRVVF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YAARNALLPSVTALSMSLGMAIGGQLIIEMIFNYPGLGTVLLNAIHARDYQVLQGQLII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TMFMLCFNLMADMLYMILDPRLRKGGK</w:t>
      </w:r>
    </w:p>
    <w:p w:rsidR="00E10966" w:rsidRDefault="00E10966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10966" w:rsidRDefault="00E10966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10966" w:rsidRDefault="00E10966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lastRenderedPageBreak/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LX7|Q87LX7_VIBPA Peptide ABC transporter,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ermease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2481 PE=3 SV=1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KNLFKLILGNSFARIGLAIITIFIFVAVAAPLITKHAPDKRTGNPHEYPSFVVKQAQSN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PDGWVAKNLADDRRTLIMSKKADHVLGTSRMGRDIWSQVAYGARVSLGVGFGAGIIVCFL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TVIGISAGYFGGKVDDVLSAAMNIMLVIPQYPLLFVLAAFIGEAGPLTIALIIAGTSWA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WGARVVRSQTMALREKEFVKAAEVLGESPFRIIFVEILPNLIPIVGASFIGSVMLAINTE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VISFLGLGDANTISWGIMLYNVQTSSAMLIGAWWEVLAPCIALTLLVTGLALLNFAVDE</w:t>
      </w:r>
    </w:p>
    <w:p w:rsidR="00982772" w:rsidRDefault="00982772" w:rsidP="00982772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ANPQLRSHKGMKRWKKLAAKDKKEREPELAPQNALWSGDK</w:t>
      </w:r>
    </w:p>
    <w:p w:rsidR="00E10966" w:rsidRDefault="00E10966" w:rsidP="00982772">
      <w:pPr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10966" w:rsidRDefault="00E10966" w:rsidP="00982772"/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10966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&gt;tr|Q87HJ8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|Q87HJ8_VIBPA Putative sensor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histidine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kinase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UhpB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965 PE=4 SV=1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RAYSVTTICGLFVMACAWFCLWVIAYYFVNDPELAILLFPFALRLGIALHTRTAYWPTI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YVSEWALTIALATLLEQPQWLTVLIASVASIPVTLIAKKYYYGDQNRHLAVMGIVIIITA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FINVMAVGFHVPSVYMVWLASISGGLMLVPMCYLLWNYLFQSRWSPLTSHLLNNTVVFSI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RHIVFYAVLLIGSILVQTSLPEELKRFAPFCMAIPIIVLALRYGWQGALLATMLNSIALI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ARSGVSNLEITDLLLSLSAQTITGIMLGLAVQKQKDLNHKLRGELSRNQNLSRQLIEAE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SVRRDIARELHDEIGQNITAIRTQANIIKRIDNAEMSAHCADTIEGLSLNVYDTTKRLL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KLRPKMLDDLDLKESVEQLTREMEFANHGTTVQLNWQGDYTSLSDTLKVTLFRLCQESL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NAAKYAEAQLINIELTIGEAAVSLMIHDDGVGFKVQDSMKGMGVRGMQERVHALGGKMV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YSTSDQVIGTQISITLPKV</w:t>
      </w:r>
    </w:p>
    <w:p w:rsidR="00142E86" w:rsidRDefault="00142E86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10966" w:rsidRDefault="00E10966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42E86" w:rsidRDefault="00142E86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42E86" w:rsidRDefault="00142E86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42E86" w:rsidRDefault="00142E86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42E86" w:rsidRDefault="00142E86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142E86" w:rsidRDefault="00142E86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10966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&gt;tr|Q87GB2|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Q87GB2_VIBPA Putative polysaccharide export-related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405 PE=4 SV=1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NPLFKLIGLALLLFSTFVSANSNEQDYLLDTGDTISVQVYGEEDLSIKNILITSDGYFD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YPYLGRIKAINKTPKQLKYEIETGLKGDYLINPKVMVTINYFRLFYVNGEVRKPGGFEYR</w:t>
      </w:r>
    </w:p>
    <w:p w:rsidR="00982772" w:rsidRDefault="00982772" w:rsidP="00982772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PGLTIEKAIALAGGLTDRASRKSINLTKHKTGKTVEGVSMQRTVEPGDIVFIDQSFF</w:t>
      </w:r>
    </w:p>
    <w:p w:rsidR="00E10966" w:rsidRDefault="00E10966" w:rsidP="00982772"/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10966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&gt;tr|Q87JH9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|Q87JH9_VIBPA Putative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flagellar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hook-associated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274 PE=1 SV=1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RISDNQFSQMMLQSLQSNSAGLGKVLQQMSTRERLTKLSDDPMASIKLLNLERENSAIA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QYQSNIANLKTTLSSQETHLDSVNESLKSMRDIVLWGANGSLTDQDRSGMITELKSYRDS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ESSFNAQDEEGHFLFSGTKTDTAALNKSSGAYVVEGNSDVRVVTVAKGVTMDSNMTAQE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LDIGGGKNVLNQIDALIAEFEKPSPNFQAEVDASLNAIDDTMANVLGAMTEIGGRHNNL</w:t>
      </w:r>
    </w:p>
    <w:p w:rsidR="00982772" w:rsidRDefault="00982772" w:rsidP="00982772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DLMDGAHSENKLFVDKVSGDLSALDYGEASVRLSNYMAALQATQASYVKINDLSLFDRI</w:t>
      </w:r>
    </w:p>
    <w:p w:rsidR="00E10966" w:rsidRDefault="00E10966" w:rsidP="00982772">
      <w:pPr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10966" w:rsidRDefault="00E10966" w:rsidP="00982772">
      <w:pPr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10966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lastRenderedPageBreak/>
        <w:t>&gt;tr|Q87GY3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|Q87GY3_VIBPA Methyl-accepting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chemotaxi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1182 PE=4 SV=1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LANFSQKAQETLVGELEELVSTTNLKGVITYCNDAFCRVAEYTHEELVGQNHNIVRHSD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PKAAFGDMWARLKEGKAWRGMVKNSTKSGGYYWVDAYVTPIYEKNQVVGYQSVRVKPKR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WVDIAAKAYKGMLAAEKAGRTWSLKINETVRYAILLGALTAPAVAYALSVEGPLAWLAS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LPASVLALLFRQELIDTPQQLKKLQKQYDSVSRLIYSGNSAFSIADFHIKMLSARIRTV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GRMTDSALPLQNCAEELSQTTSEVSAALNQQNSDIRRVRDATQEVESSANSVSSSTNDA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HMLIDDTLKSCMMAKETIDQTHTNLAQLSLQAEKATETTYQLSDQAQKVNHLMVEIGGIA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EQTNLLALNAAIEAARAGEQGRGFAVVADEVRALSGRTSNATEQIQASISAMLSTIEGWQ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KDILANKEQTDACSQVAEQSALRLSEVEQMMQSMSGLMVDVAEAANNQLKLSSDVNQHIH</w:t>
      </w:r>
    </w:p>
    <w:p w:rsidR="00982772" w:rsidRDefault="00982772" w:rsidP="00982772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IASTAEQNLAATHSVEQNSRQLKEQVQDFYQLAIRFEDKQS</w:t>
      </w:r>
    </w:p>
    <w:p w:rsidR="00E10966" w:rsidRDefault="00E10966" w:rsidP="00982772">
      <w:pPr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10966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&gt;tr|Q87Q18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|Q87Q18_VIBPA Probable binding protein component of ABC transporter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1332 PE=4 SV=1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SRMTKTPLVMLISGMLLGTSAYAEDKLTVVSWGGAFTKSQVEAYHKPFIQKTGVEIVSE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DFSGGLAEIKAQVEANNVRWDLVSLDKPDIVRGCAEGLLEPVNPSILPPGADGTPAKEDF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IDGAIHECAINTIVVSTVLAVNEDAFKGKTAPTKLTDLFDLTNFPGRRALQKQPQGNLEW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LLADGVKPDEVYRLLETEEGRARAFAKLDTIKPQVLWWTTGAQPPQMLADKEVVIASAF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GRIHNARKDEGQPFRIIWDHQMGYMNGWAIPKGSANTKLALDFIAFSSGTKPLADQAKY</w:t>
      </w:r>
    </w:p>
    <w:p w:rsidR="00982772" w:rsidRDefault="00982772" w:rsidP="00982772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AYGPTRKSSSAEVSPEILANLPTAPQNFKTAFLINDEWWSDYADELNEEFNTWLLN</w:t>
      </w:r>
    </w:p>
    <w:p w:rsidR="00E10966" w:rsidRDefault="00E10966" w:rsidP="00982772">
      <w:pPr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23B32">
        <w:rPr>
          <w:rFonts w:ascii="Courier New" w:eastAsia="Times New Roman" w:hAnsi="Courier New" w:cs="Courier New"/>
          <w:color w:val="000000"/>
          <w:sz w:val="20"/>
          <w:szCs w:val="20"/>
          <w:highlight w:val="red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r|Q87FX8|Q87FX8_VIBPA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Flagellar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biosynthetic protein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FliP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fliP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NNLSAWHRWLPLLVLVSLLFAFPTMAADNGLTILSVTDGDAQQEYSVKLQILLLMTALS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FLPAFILMATSFTRIIVVLAILRQALGLQQSPPNRVLVGIALTLTLLIMRPVWTDIYENA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FQPYDNGEITLVQAFSVAEKPVRNFMLAQTHQSSLEQMLRIANEPLDQKVEDISFAVVLP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FVISELKTAFQIGFMLFIPFLIIDLVVASVLMAMGMMMLSPLIVSLPFKLVVFVLVDGW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AMTVGTLSASFG</w:t>
      </w:r>
    </w:p>
    <w:p w:rsidR="00E10966" w:rsidRDefault="00E10966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10966" w:rsidRDefault="00E10966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E10966" w:rsidRDefault="00E10966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E10966">
        <w:rPr>
          <w:rFonts w:ascii="Courier New" w:eastAsia="Times New Roman" w:hAnsi="Courier New" w:cs="Courier New"/>
          <w:color w:val="000000"/>
          <w:sz w:val="20"/>
          <w:szCs w:val="20"/>
          <w:highlight w:val="yellow"/>
        </w:rPr>
        <w:t>&gt;tr|Q87IQ2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|Q87IQ2_VIBPA Methyl-accepting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chemotaxi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OS=Vibrio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parahaemolyticus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erotype O3:K6 (strain RIMD 2210633) OX=223926 GN=VPA0554 PE=4 SV=1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MFGLRTRNQEAESEYRRFIKGLSDSMAMIEFDTRGIILNANDLFLSCVGYTREAIVGKHH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SIFCDRGYVQSPRYQQFWDDLKMGKHKRGTFERLTSQRERLVLEASYFPIESEHGQIEKV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KIASDVTQQRLESEQKEAILNALDLSLATIEFDREGYILTANQNFLKTLGYELSDVQGK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HHKLFCFDDFYQENPGFWKDLAAGQFKSGQFLRRSASGDKVYIEATYNPIFDPAGNVIKV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VKFASDITDKVQRDLNISQAIADSSFIARNASEEATSNVCGAEHSLNEFRTMIEEVLRAV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TACDDKVQELFKTSQQVTEIVKVIDSIASQTNLLALNAAIEAARAGEHGRGFAVVADEVR</w:t>
      </w:r>
    </w:p>
    <w:p w:rsidR="00982772" w:rsidRDefault="00982772" w:rsidP="009827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TLATRTSTSIDEINHIVLSNQSLTTETRSFIEVINQGFLSSMSKLLEVDEFMKSIDEGSH</w:t>
      </w:r>
    </w:p>
    <w:p w:rsidR="00A56F33" w:rsidRDefault="004C4D8A" w:rsidP="00A56F33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LTVESISALRAIVNQDAHLHLNSASNG</w:t>
      </w:r>
    </w:p>
    <w:p w:rsidR="008E7672" w:rsidRDefault="008E7672" w:rsidP="008E7672">
      <w:pPr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8E7672" w:rsidRDefault="008E7672" w:rsidP="008E76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100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4E77B3" w:rsidRDefault="004E77B3"/>
    <w:sectPr w:rsidR="004E77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8EA"/>
    <w:rsid w:val="000E013B"/>
    <w:rsid w:val="00142E86"/>
    <w:rsid w:val="001E18EA"/>
    <w:rsid w:val="002D0286"/>
    <w:rsid w:val="00444654"/>
    <w:rsid w:val="004C4D8A"/>
    <w:rsid w:val="004E77B3"/>
    <w:rsid w:val="005A32DE"/>
    <w:rsid w:val="00897040"/>
    <w:rsid w:val="008E7672"/>
    <w:rsid w:val="00982772"/>
    <w:rsid w:val="00A56F33"/>
    <w:rsid w:val="00C74446"/>
    <w:rsid w:val="00E10966"/>
    <w:rsid w:val="00E12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BD45AC5-7ABC-4976-8FC0-8747EA2AC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70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170</Words>
  <Characters>12369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JAN</dc:creator>
  <cp:keywords/>
  <dc:description/>
  <cp:lastModifiedBy>User</cp:lastModifiedBy>
  <cp:revision>3</cp:revision>
  <dcterms:created xsi:type="dcterms:W3CDTF">2019-09-04T09:38:00Z</dcterms:created>
  <dcterms:modified xsi:type="dcterms:W3CDTF">2020-04-21T14:33:00Z</dcterms:modified>
</cp:coreProperties>
</file>